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Supplementary material</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U1YzIyZjk0ZTY5NmQwNDJhZTZhMzcyZTIyMDkzYW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9FE24CA"/>
    <w:rsid w:val="119360D6"/>
    <w:rsid w:val="21F04E7F"/>
    <w:rsid w:val="2AA70257"/>
    <w:rsid w:val="37A46294"/>
    <w:rsid w:val="3F2832D0"/>
    <w:rsid w:val="490C293B"/>
    <w:rsid w:val="4A0E0531"/>
    <w:rsid w:val="55D91A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9</Words>
  <Characters>5833</Characters>
  <Lines>48</Lines>
  <Paragraphs>13</Paragraphs>
  <TotalTime>0</TotalTime>
  <ScaleCrop>false</ScaleCrop>
  <LinksUpToDate>false</LinksUpToDate>
  <CharactersWithSpaces>675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医学鲲</cp:lastModifiedBy>
  <cp:lastPrinted>2020-11-24T03:02:00Z</cp:lastPrinted>
  <dcterms:modified xsi:type="dcterms:W3CDTF">2025-12-02T13:41: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AFB7D01033BB4AFFA9D113F06A68FECF_12</vt:lpwstr>
  </property>
  <property fmtid="{D5CDD505-2E9C-101B-9397-08002B2CF9AE}" pid="4" name="KSOTemplateDocerSaveRecord">
    <vt:lpwstr>eyJoZGlkIjoiMzU1YzIyZjk0ZTY5NmQwNDJhZTZhMzcyZTIyMDkzYWEiLCJ1c2VySWQiOiI2OTg0MTkzODAifQ==</vt:lpwstr>
  </property>
</Properties>
</file>